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B154" w14:textId="1425336B" w:rsidR="0001789F" w:rsidRPr="008C2C25" w:rsidRDefault="008C2C25" w:rsidP="00EF1BED">
      <w:pPr>
        <w:rPr>
          <w:rFonts w:ascii="Times New Roman" w:hAnsi="Times New Roman" w:cs="Times New Roman"/>
          <w:sz w:val="24"/>
          <w:szCs w:val="24"/>
        </w:rPr>
      </w:pPr>
      <w:r w:rsidRPr="008C2C25">
        <w:rPr>
          <w:rFonts w:ascii="Times New Roman" w:hAnsi="Times New Roman" w:cs="Times New Roman"/>
          <w:sz w:val="24"/>
          <w:szCs w:val="24"/>
        </w:rPr>
        <w:t>T</w:t>
      </w:r>
      <w:r w:rsidRPr="008C2C25">
        <w:rPr>
          <w:rFonts w:ascii="Times New Roman" w:hAnsi="Times New Roman" w:cs="Times New Roman" w:hint="eastAsia"/>
          <w:sz w:val="24"/>
          <w:szCs w:val="24"/>
        </w:rPr>
        <w:t>able</w:t>
      </w:r>
      <w:r w:rsidRPr="008C2C25">
        <w:rPr>
          <w:rFonts w:ascii="Times New Roman" w:hAnsi="Times New Roman" w:cs="Times New Roman"/>
          <w:sz w:val="24"/>
          <w:szCs w:val="24"/>
        </w:rPr>
        <w:t xml:space="preserve"> S</w:t>
      </w:r>
      <w:r w:rsidR="00CE11C7">
        <w:rPr>
          <w:rFonts w:ascii="Times New Roman" w:hAnsi="Times New Roman" w:cs="Times New Roman"/>
          <w:sz w:val="24"/>
          <w:szCs w:val="24"/>
        </w:rPr>
        <w:t>1</w:t>
      </w:r>
      <w:r w:rsidRPr="008C2C25">
        <w:rPr>
          <w:rFonts w:ascii="Times New Roman" w:hAnsi="Times New Roman" w:cs="Times New Roman"/>
          <w:sz w:val="24"/>
          <w:szCs w:val="24"/>
        </w:rPr>
        <w:t>: GEO Dataset Information list.</w:t>
      </w:r>
    </w:p>
    <w:tbl>
      <w:tblPr>
        <w:tblStyle w:val="ab"/>
        <w:tblW w:w="5027" w:type="pct"/>
        <w:tblLayout w:type="fixed"/>
        <w:tblLook w:val="0660" w:firstRow="1" w:lastRow="1" w:firstColumn="0" w:lastColumn="0" w:noHBand="1" w:noVBand="1"/>
      </w:tblPr>
      <w:tblGrid>
        <w:gridCol w:w="963"/>
        <w:gridCol w:w="1271"/>
        <w:gridCol w:w="1316"/>
        <w:gridCol w:w="1558"/>
        <w:gridCol w:w="1417"/>
        <w:gridCol w:w="991"/>
        <w:gridCol w:w="1417"/>
        <w:gridCol w:w="848"/>
        <w:gridCol w:w="2268"/>
        <w:gridCol w:w="1984"/>
      </w:tblGrid>
      <w:tr w:rsidR="005919DA" w:rsidRPr="005919DA" w14:paraId="118C2903" w14:textId="59804CBB" w:rsidTr="00BC5E0F">
        <w:trPr>
          <w:trHeight w:val="807"/>
        </w:trPr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BB232" w14:textId="029DFC38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FD101" w14:textId="7F7AD738" w:rsidR="002E1971" w:rsidRPr="005919DA" w:rsidRDefault="008D139B" w:rsidP="00DE55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 ID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69AA" w14:textId="77777777" w:rsidR="00DE555D" w:rsidRPr="005919DA" w:rsidRDefault="008D139B" w:rsidP="002E19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</w:t>
            </w:r>
          </w:p>
          <w:p w14:paraId="2071C69E" w14:textId="7EA6CAA0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Platform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3218F" w14:textId="77777777" w:rsidR="00235B58" w:rsidRPr="005919DA" w:rsidRDefault="008D139B" w:rsidP="002E19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Sequencing</w:t>
            </w:r>
          </w:p>
          <w:p w14:paraId="47DD582A" w14:textId="376C4A82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5FC60" w14:textId="513D7FAF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olecular Typ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6A0B" w14:textId="112D5CC3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Species Sourc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A7CAB" w14:textId="5A35B7F7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Tissue Sourc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76141" w14:textId="30A946F0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Group 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E50C3" w14:textId="4AD6F784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Sample Grouping and Siz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C787A" w14:textId="2056617A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5919DA" w:rsidRPr="005919DA" w14:paraId="18F2CF47" w14:textId="3B76B24B" w:rsidTr="00BC5E0F">
        <w:trPr>
          <w:trHeight w:val="3823"/>
        </w:trPr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0E2531" w14:textId="23905A62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59F1E" w14:textId="2F00D271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6099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62554" w14:textId="4D95F5F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6884 Illumina HumanWG-6 v3.0 expression beadchip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2E2C6" w14:textId="0D09F86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F12F0" w14:textId="26F923A5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92CC2" w14:textId="3DB6B299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F932D" w14:textId="24EE6642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uman blood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67B5E" w14:textId="68D5C12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D9FBD" w14:textId="425EB80D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Samples</w:t>
            </w:r>
            <w:r w:rsidRPr="005919DA">
              <w:rPr>
                <w:rFonts w:ascii="Times New Roman" w:hAnsi="Times New Roman" w:cs="Times New Roman"/>
                <w:szCs w:val="21"/>
              </w:rPr>
              <w:t>：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33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  <w:t xml:space="preserve">ST-elevation myocardial infarction </w:t>
            </w:r>
          </w:p>
          <w:p w14:paraId="2773992E" w14:textId="41807681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(STEMI, n=7)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1B48D942" w14:textId="40D13E66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Non-ST-elevation MI (NSTEMI, n=10)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4B480CF2" w14:textId="77777777" w:rsidR="00BC5E0F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unstable angina</w:t>
            </w:r>
          </w:p>
          <w:p w14:paraId="67FA5B5B" w14:textId="4C6EA1F5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(UA, n=9)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7133E59F" w14:textId="6C1B222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normal control (n=7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2B625" w14:textId="59A3D436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Expression pattern and diagnostic value of ferroptosis-related genes in acute myocardial infarction</w:t>
            </w:r>
          </w:p>
        </w:tc>
      </w:tr>
      <w:tr w:rsidR="005919DA" w:rsidRPr="005919DA" w14:paraId="14171470" w14:textId="24328D8C" w:rsidTr="00BC5E0F">
        <w:trPr>
          <w:trHeight w:val="3191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68852" w14:textId="61B8CBC9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8E1A" w14:textId="77F20032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663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4CE4" w14:textId="40696D31" w:rsidR="001E31BD" w:rsidRPr="005919DA" w:rsidRDefault="002E1971" w:rsidP="001E3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570 [HG-U133_Plus_2] Affymetrix Human Genome U133 Plus 2.0 Arra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B1AD" w14:textId="47450863" w:rsidR="002E1971" w:rsidRPr="005919DA" w:rsidRDefault="002E1971" w:rsidP="001E3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4BA6" w14:textId="3ED94563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D357" w14:textId="780B247F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6B37" w14:textId="5E8401F6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Circulating Endothelial Cell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0AA8" w14:textId="094C34E1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4287" w14:textId="4F9A956F" w:rsidR="002E1971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amples</w:t>
            </w: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：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99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  <w:t xml:space="preserve">acute myocardial infarction (n=49) 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7A445A07" w14:textId="6AE0F139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healthy </w:t>
            </w:r>
            <w:r w:rsidR="00D76711" w:rsidRPr="005919DA">
              <w:rPr>
                <w:rFonts w:ascii="Times New Roman" w:hAnsi="Times New Roman" w:cs="Times New Roman"/>
                <w:szCs w:val="21"/>
              </w:rPr>
              <w:t>control</w:t>
            </w:r>
            <w:r w:rsidRPr="005919DA">
              <w:rPr>
                <w:rFonts w:ascii="Times New Roman" w:hAnsi="Times New Roman" w:cs="Times New Roman"/>
                <w:szCs w:val="21"/>
              </w:rPr>
              <w:t xml:space="preserve"> (n=5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011C" w14:textId="7D10FC45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Identification and validation of senescence-related genes in circulating endothelial cells of patients with acute myocardial infarction</w:t>
            </w:r>
          </w:p>
        </w:tc>
      </w:tr>
      <w:tr w:rsidR="005919DA" w:rsidRPr="005919DA" w14:paraId="4ECD0C02" w14:textId="6AD0736C" w:rsidTr="00BC5E0F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D751" w14:textId="7377F53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14F9" w14:textId="5F1DFEC5" w:rsidR="002E1971" w:rsidRPr="005919DA" w:rsidRDefault="000B51B3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4010" w14:textId="2691A443" w:rsidR="002E1971" w:rsidRPr="005919DA" w:rsidRDefault="00DE2ED2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570 [HG-U133_Plus_2] Affymetrix Human Genome U133 Plus 2.0 Arra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9B13" w14:textId="6C4A38CF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5189" w14:textId="3047B5A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2A4F" w14:textId="39F2E3D1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FDE4" w14:textId="361AA10B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uman bloo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447" w14:textId="36A0EDDA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F854" w14:textId="4A489B69" w:rsidR="00C54280" w:rsidRPr="005919DA" w:rsidRDefault="008D139B" w:rsidP="00C5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amples</w:t>
            </w: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：</w:t>
            </w:r>
            <w:r w:rsidR="00DE2ED2" w:rsidRPr="005919DA">
              <w:rPr>
                <w:rFonts w:ascii="Times New Roman" w:hAnsi="Times New Roman" w:cs="Times New Roman"/>
                <w:szCs w:val="21"/>
              </w:rPr>
              <w:t>52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</w:r>
            <w:r w:rsidR="00DE2ED2" w:rsidRPr="005919DA">
              <w:rPr>
                <w:rFonts w:ascii="Times New Roman" w:hAnsi="Times New Roman" w:cs="Times New Roman"/>
                <w:szCs w:val="21"/>
              </w:rPr>
              <w:t>myocardial infaction patient groups</w:t>
            </w:r>
            <w:r w:rsidR="00C54280" w:rsidRPr="005919DA">
              <w:rPr>
                <w:rFonts w:ascii="Times New Roman" w:hAnsi="Times New Roman" w:cs="Times New Roman"/>
                <w:szCs w:val="21"/>
              </w:rPr>
              <w:t xml:space="preserve"> (n=3</w:t>
            </w:r>
            <w:r w:rsidR="00DE2ED2" w:rsidRPr="005919DA">
              <w:rPr>
                <w:rFonts w:ascii="Times New Roman" w:hAnsi="Times New Roman" w:cs="Times New Roman"/>
                <w:szCs w:val="21"/>
              </w:rPr>
              <w:t>1</w:t>
            </w:r>
            <w:r w:rsidR="00C54280" w:rsidRPr="005919DA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C54280"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43885BB6" w14:textId="77777777" w:rsidR="00DE2ED2" w:rsidRPr="005919DA" w:rsidRDefault="00C54280" w:rsidP="00C5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healthy </w:t>
            </w:r>
            <w:r w:rsidR="00D76711" w:rsidRPr="005919DA">
              <w:rPr>
                <w:rFonts w:ascii="Times New Roman" w:hAnsi="Times New Roman" w:cs="Times New Roman"/>
                <w:szCs w:val="21"/>
              </w:rPr>
              <w:t>control</w:t>
            </w:r>
            <w:r w:rsidRPr="005919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AA9B3BE" w14:textId="5E7EDA44" w:rsidR="00C54280" w:rsidRPr="005919DA" w:rsidRDefault="00C54280" w:rsidP="00C5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(n=</w:t>
            </w:r>
            <w:r w:rsidR="00DE2ED2" w:rsidRPr="005919DA">
              <w:rPr>
                <w:rFonts w:ascii="Times New Roman" w:hAnsi="Times New Roman" w:cs="Times New Roman"/>
                <w:szCs w:val="21"/>
              </w:rPr>
              <w:t>21</w:t>
            </w:r>
            <w:r w:rsidRPr="005919DA">
              <w:rPr>
                <w:rFonts w:ascii="Times New Roman" w:hAnsi="Times New Roman" w:cs="Times New Roman"/>
                <w:szCs w:val="21"/>
              </w:rPr>
              <w:t>)</w:t>
            </w:r>
          </w:p>
          <w:p w14:paraId="20B57C4F" w14:textId="24DFFEA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F7C9" w14:textId="1AEAEBDF" w:rsidR="002E1971" w:rsidRPr="005919DA" w:rsidRDefault="000B51B3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Predicting Diagnostic Gene Biomarkers Associated </w:t>
            </w:r>
            <w:proofErr w:type="gramStart"/>
            <w:r w:rsidRPr="005919DA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5919DA">
              <w:rPr>
                <w:rFonts w:ascii="Times New Roman" w:hAnsi="Times New Roman" w:cs="Times New Roman"/>
                <w:szCs w:val="21"/>
              </w:rPr>
              <w:t xml:space="preserve"> Immune Infiltration in Patients With Acute Myocardial Infarction</w:t>
            </w:r>
          </w:p>
        </w:tc>
      </w:tr>
      <w:tr w:rsidR="005919DA" w:rsidRPr="005919DA" w14:paraId="0A4BE817" w14:textId="5976B61B" w:rsidTr="00BC5E0F">
        <w:trPr>
          <w:trHeight w:val="2421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75FB" w14:textId="180F3CDD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DC14" w14:textId="30B500E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222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3E41" w14:textId="77777777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br/>
              <w:t>GPL570 [HG-U133_Plus_2] Affymetrix Human Genome U133 Plus 2.0 Array</w:t>
            </w:r>
          </w:p>
          <w:p w14:paraId="24FBA018" w14:textId="31B1E8FF" w:rsidR="001E31BD" w:rsidRPr="005919DA" w:rsidRDefault="001E31BD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6E5E" w14:textId="621ED90F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E034" w14:textId="4A1023C7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9017" w14:textId="3F8C54C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7926" w14:textId="059CB33B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7557" w14:textId="6794919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54A1" w14:textId="77777777" w:rsidR="00235B58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amples</w:t>
            </w: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：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40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</w:r>
            <w:r w:rsidR="005712F7" w:rsidRPr="005919D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="005712F7" w:rsidRPr="005919DA">
              <w:rPr>
                <w:rFonts w:ascii="Times New Roman" w:hAnsi="Times New Roman" w:cs="Times New Roman"/>
                <w:szCs w:val="21"/>
              </w:rPr>
              <w:t>IS</w:t>
            </w:r>
            <w:proofErr w:type="gramEnd"/>
            <w:r w:rsidR="005712F7" w:rsidRPr="005919DA">
              <w:rPr>
                <w:rFonts w:ascii="Times New Roman" w:hAnsi="Times New Roman" w:cs="Times New Roman"/>
                <w:szCs w:val="21"/>
              </w:rPr>
              <w:t xml:space="preserve"> patients</w:t>
            </w:r>
          </w:p>
          <w:p w14:paraId="65E483AB" w14:textId="52E7AC2E" w:rsidR="005712F7" w:rsidRPr="005919DA" w:rsidRDefault="005712F7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(n = 20)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5F99CE79" w14:textId="77777777" w:rsidR="00BC45ED" w:rsidRPr="005919DA" w:rsidRDefault="00D7671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ealthy control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9330F1C" w14:textId="3D221559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(n =2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0CB7" w14:textId="2BAF4ADD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Bioinformatics Identification of Ferroptosis-Related Biomarkers and Therapeutic Compounds in Ischemic Stroke</w:t>
            </w:r>
          </w:p>
        </w:tc>
      </w:tr>
      <w:tr w:rsidR="005919DA" w:rsidRPr="005919DA" w14:paraId="1CAAFD9C" w14:textId="20359955" w:rsidTr="00BC5E0F">
        <w:trPr>
          <w:trHeight w:val="2967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68F7" w14:textId="65F3905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7E76" w14:textId="0881295A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165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739" w14:textId="7978A73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6883 Illumina HumanRef-8 v3.0 expression beadchi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6B95" w14:textId="2835DD1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19C6" w14:textId="683962E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0C46" w14:textId="09F17A42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914D" w14:textId="0FEBDC58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uman bloo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E1E2" w14:textId="6670CF71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4692" w14:textId="151436D4" w:rsidR="001E31BD" w:rsidRPr="005919DA" w:rsidRDefault="008D139B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amples</w:t>
            </w:r>
            <w:r w:rsidR="001E31BD"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：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63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</w:r>
            <w:proofErr w:type="gramStart"/>
            <w:r w:rsidR="00D76711" w:rsidRPr="005919DA">
              <w:rPr>
                <w:rFonts w:ascii="Times New Roman" w:hAnsi="Times New Roman" w:cs="Times New Roman"/>
                <w:szCs w:val="21"/>
              </w:rPr>
              <w:t>IS</w:t>
            </w:r>
            <w:proofErr w:type="gramEnd"/>
            <w:r w:rsidR="00D76711" w:rsidRPr="005919DA">
              <w:rPr>
                <w:rFonts w:ascii="Times New Roman" w:hAnsi="Times New Roman" w:cs="Times New Roman"/>
                <w:szCs w:val="21"/>
              </w:rPr>
              <w:t xml:space="preserve"> patients </w:t>
            </w:r>
          </w:p>
          <w:p w14:paraId="5E0B0950" w14:textId="1DFF6A9A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(n = 24) 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5EF4605B" w14:textId="77777777" w:rsidR="00BC45ED" w:rsidRPr="005919DA" w:rsidRDefault="00D7671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ealthy control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60212CF" w14:textId="2A92DB50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(n =3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04FB" w14:textId="7ED7D13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Bioinformatics Identification of Ferroptosis-Related Biomarkers and Therapeutic Compounds in Ischemic Stroke</w:t>
            </w:r>
          </w:p>
        </w:tc>
      </w:tr>
      <w:tr w:rsidR="005919DA" w:rsidRPr="005919DA" w14:paraId="10004E6F" w14:textId="3CF3E661" w:rsidTr="00BC5E0F">
        <w:trPr>
          <w:trHeight w:val="3639"/>
        </w:trPr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4037F" w14:textId="08109AC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6DD08" w14:textId="57CA2F4C" w:rsidR="002E1971" w:rsidRPr="005919DA" w:rsidRDefault="00DE2ED2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SE5829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A30BB" w14:textId="73E7923E" w:rsidR="002E1971" w:rsidRPr="005919DA" w:rsidRDefault="005919DA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GPL570 [HG-U133_Plus_2] Affymetrix Human Genome U133 Plus 2.0 Array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C51F1" w14:textId="359D756C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icroarray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08CDA" w14:textId="74AE84AD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85C3D" w14:textId="6624D5E2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77038" w14:textId="06D7B3F2" w:rsidR="002E1971" w:rsidRPr="005919DA" w:rsidRDefault="005919DA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uman bloo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8E8F0" w14:textId="3DACF71D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01DD6" w14:textId="0A8CEF82" w:rsidR="00235B58" w:rsidRPr="005919DA" w:rsidRDefault="00235B58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amples</w:t>
            </w:r>
            <w:r w:rsidRPr="005919DA">
              <w:rPr>
                <w:rFonts w:ascii="Times New Roman" w:hAnsi="Times New Roman" w:cs="Times New Roman"/>
                <w:szCs w:val="21"/>
                <w:shd w:val="clear" w:color="auto" w:fill="FFFFFF"/>
              </w:rPr>
              <w:t>：</w:t>
            </w:r>
            <w:r w:rsidR="005919DA" w:rsidRPr="005919DA">
              <w:rPr>
                <w:rFonts w:ascii="Times New Roman" w:hAnsi="Times New Roman" w:cs="Times New Roman"/>
                <w:szCs w:val="21"/>
              </w:rPr>
              <w:t>92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t>；</w:t>
            </w:r>
            <w:r w:rsidR="002E1971" w:rsidRPr="005919DA">
              <w:rPr>
                <w:rFonts w:ascii="Times New Roman" w:hAnsi="Times New Roman" w:cs="Times New Roman"/>
                <w:szCs w:val="21"/>
              </w:rPr>
              <w:br/>
            </w:r>
            <w:r w:rsidR="005919DA" w:rsidRPr="005919DA">
              <w:rPr>
                <w:rFonts w:ascii="Times New Roman" w:hAnsi="Times New Roman" w:cs="Times New Roman"/>
                <w:szCs w:val="21"/>
              </w:rPr>
              <w:t>cardioembolic stroke</w:t>
            </w:r>
          </w:p>
          <w:p w14:paraId="21E19A63" w14:textId="5BCD0B84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(n = 6</w:t>
            </w:r>
            <w:r w:rsidR="005919DA" w:rsidRPr="005919DA">
              <w:rPr>
                <w:rFonts w:ascii="Times New Roman" w:hAnsi="Times New Roman" w:cs="Times New Roman"/>
                <w:szCs w:val="21"/>
              </w:rPr>
              <w:t>9</w:t>
            </w:r>
            <w:r w:rsidRPr="005919DA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5919DA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1A3FD5F2" w14:textId="77777777" w:rsidR="001E31BD" w:rsidRPr="005919DA" w:rsidRDefault="00235B58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healthy control</w:t>
            </w:r>
          </w:p>
          <w:p w14:paraId="755D1BCC" w14:textId="51EBEEAD" w:rsidR="002E1971" w:rsidRPr="005919DA" w:rsidRDefault="002E1971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 xml:space="preserve"> (n =</w:t>
            </w:r>
            <w:r w:rsidR="005919DA" w:rsidRPr="005919DA">
              <w:rPr>
                <w:rFonts w:ascii="Times New Roman" w:hAnsi="Times New Roman" w:cs="Times New Roman"/>
                <w:szCs w:val="21"/>
              </w:rPr>
              <w:t>23</w:t>
            </w:r>
            <w:r w:rsidRPr="005919D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9DEDE" w14:textId="21470823" w:rsidR="002E1971" w:rsidRPr="005919DA" w:rsidRDefault="005919DA" w:rsidP="002E1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9DA">
              <w:rPr>
                <w:rFonts w:ascii="Times New Roman" w:hAnsi="Times New Roman" w:cs="Times New Roman"/>
                <w:szCs w:val="21"/>
              </w:rPr>
              <w:t>Bioinformatics analysis and in vivo validation of ferroptosis-related genes in ischemic stroke</w:t>
            </w:r>
          </w:p>
        </w:tc>
      </w:tr>
    </w:tbl>
    <w:p w14:paraId="30F33E8A" w14:textId="6F925E7A" w:rsidR="00CA4805" w:rsidRPr="005919DA" w:rsidRDefault="00BC5E0F" w:rsidP="00BC5E0F">
      <w:pPr>
        <w:rPr>
          <w:rFonts w:ascii="Times New Roman" w:hAnsi="Times New Roman" w:cs="Times New Roman"/>
          <w:kern w:val="0"/>
          <w:sz w:val="18"/>
          <w:szCs w:val="18"/>
        </w:rPr>
      </w:pPr>
      <w:r w:rsidRPr="005919DA">
        <w:rPr>
          <w:rFonts w:ascii="Times New Roman" w:hAnsi="Times New Roman" w:cs="Times New Roman"/>
          <w:szCs w:val="21"/>
        </w:rPr>
        <w:t>IS</w:t>
      </w:r>
      <w:r w:rsidRPr="005919DA">
        <w:rPr>
          <w:rFonts w:ascii="Times New Roman" w:hAnsi="Times New Roman" w:cs="Times New Roman" w:hint="eastAsia"/>
          <w:szCs w:val="21"/>
        </w:rPr>
        <w:t>:</w:t>
      </w:r>
      <w:r w:rsidRPr="005919DA">
        <w:rPr>
          <w:rFonts w:ascii="Times New Roman" w:hAnsi="Times New Roman" w:cs="Times New Roman"/>
          <w:szCs w:val="21"/>
        </w:rPr>
        <w:t xml:space="preserve"> ischemic stroke.</w:t>
      </w:r>
    </w:p>
    <w:sectPr w:rsidR="00CA4805" w:rsidRPr="005919DA" w:rsidSect="002E1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444DA" w14:textId="77777777" w:rsidR="00977147" w:rsidRDefault="00977147" w:rsidP="002E1971">
      <w:r>
        <w:separator/>
      </w:r>
    </w:p>
  </w:endnote>
  <w:endnote w:type="continuationSeparator" w:id="0">
    <w:p w14:paraId="5F69B98C" w14:textId="77777777" w:rsidR="00977147" w:rsidRDefault="00977147" w:rsidP="002E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6081" w14:textId="77777777" w:rsidR="00977147" w:rsidRDefault="00977147" w:rsidP="002E1971">
      <w:r>
        <w:separator/>
      </w:r>
    </w:p>
  </w:footnote>
  <w:footnote w:type="continuationSeparator" w:id="0">
    <w:p w14:paraId="4E93AA4D" w14:textId="77777777" w:rsidR="00977147" w:rsidRDefault="00977147" w:rsidP="002E1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9F"/>
    <w:rsid w:val="0001789F"/>
    <w:rsid w:val="00065249"/>
    <w:rsid w:val="000B51B3"/>
    <w:rsid w:val="000B555E"/>
    <w:rsid w:val="00150B69"/>
    <w:rsid w:val="001E31BD"/>
    <w:rsid w:val="00235B58"/>
    <w:rsid w:val="002E1971"/>
    <w:rsid w:val="003E2387"/>
    <w:rsid w:val="00570ECD"/>
    <w:rsid w:val="005712F7"/>
    <w:rsid w:val="005919DA"/>
    <w:rsid w:val="00675C06"/>
    <w:rsid w:val="006D4324"/>
    <w:rsid w:val="006F7558"/>
    <w:rsid w:val="007344E9"/>
    <w:rsid w:val="008C2C25"/>
    <w:rsid w:val="008D139B"/>
    <w:rsid w:val="00977147"/>
    <w:rsid w:val="00BC45ED"/>
    <w:rsid w:val="00BC5E0F"/>
    <w:rsid w:val="00C54280"/>
    <w:rsid w:val="00CA4805"/>
    <w:rsid w:val="00CB7536"/>
    <w:rsid w:val="00CE11C7"/>
    <w:rsid w:val="00D76711"/>
    <w:rsid w:val="00DE2ED2"/>
    <w:rsid w:val="00DE555D"/>
    <w:rsid w:val="00E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39E0A"/>
  <w15:chartTrackingRefBased/>
  <w15:docId w15:val="{7423CB8E-9CC9-4EFB-8E09-3082ABFB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0178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0178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01789F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01789F"/>
    <w:rPr>
      <w:i/>
      <w:iCs/>
    </w:rPr>
  </w:style>
  <w:style w:type="table" w:styleId="-1">
    <w:name w:val="Light Shading Accent 1"/>
    <w:basedOn w:val="a1"/>
    <w:uiPriority w:val="60"/>
    <w:rsid w:val="0001789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3">
    <w:name w:val="Plain Table 3"/>
    <w:basedOn w:val="a1"/>
    <w:uiPriority w:val="43"/>
    <w:rsid w:val="00150B6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150B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150B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header"/>
    <w:basedOn w:val="a"/>
    <w:link w:val="a8"/>
    <w:uiPriority w:val="99"/>
    <w:unhideWhenUsed/>
    <w:rsid w:val="002E1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E197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E1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E1971"/>
    <w:rPr>
      <w:sz w:val="18"/>
      <w:szCs w:val="18"/>
    </w:rPr>
  </w:style>
  <w:style w:type="table" w:styleId="2">
    <w:name w:val="Plain Table 2"/>
    <w:basedOn w:val="a1"/>
    <w:uiPriority w:val="42"/>
    <w:rsid w:val="002E19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Table Grid"/>
    <w:basedOn w:val="a1"/>
    <w:uiPriority w:val="39"/>
    <w:rsid w:val="00CB7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5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晴</dc:creator>
  <cp:keywords/>
  <dc:description/>
  <cp:lastModifiedBy>伟 廖</cp:lastModifiedBy>
  <cp:revision>4</cp:revision>
  <dcterms:created xsi:type="dcterms:W3CDTF">2023-10-12T10:00:00Z</dcterms:created>
  <dcterms:modified xsi:type="dcterms:W3CDTF">2023-10-25T13:30:00Z</dcterms:modified>
</cp:coreProperties>
</file>